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63A5" w:rsidRPr="00E8378F" w:rsidRDefault="004540ED" w:rsidP="00D92E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8378F">
        <w:rPr>
          <w:rFonts w:ascii="Times New Roman" w:eastAsia="SimSun" w:hAnsi="Times New Roman"/>
          <w:b/>
          <w:bCs/>
          <w:sz w:val="20"/>
          <w:szCs w:val="20"/>
        </w:rPr>
        <w:t>Additional file 1: Table S1</w:t>
      </w:r>
      <w:r w:rsidRPr="00E8378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C4D60" w:rsidRPr="00E8378F">
        <w:rPr>
          <w:rFonts w:ascii="Times New Roman" w:hAnsi="Times New Roman" w:cs="Times New Roman"/>
          <w:sz w:val="20"/>
          <w:szCs w:val="20"/>
        </w:rPr>
        <w:t xml:space="preserve">Negative binomial </w:t>
      </w:r>
      <w:r w:rsidR="008741A5" w:rsidRPr="00E8378F">
        <w:rPr>
          <w:rFonts w:ascii="Times New Roman" w:hAnsi="Times New Roman" w:cs="Times New Roman"/>
          <w:sz w:val="20"/>
          <w:szCs w:val="20"/>
        </w:rPr>
        <w:t>mixed model and linear model</w:t>
      </w:r>
      <w:r w:rsidR="006C4D60" w:rsidRPr="00E8378F">
        <w:rPr>
          <w:rFonts w:ascii="Times New Roman" w:hAnsi="Times New Roman" w:cs="Times New Roman"/>
          <w:sz w:val="20"/>
          <w:szCs w:val="20"/>
        </w:rPr>
        <w:t xml:space="preserve"> analysis of differences of outdoor density of female </w:t>
      </w:r>
      <w:r w:rsidR="006C4D60" w:rsidRPr="00E8378F">
        <w:rPr>
          <w:rFonts w:ascii="Times New Roman" w:hAnsi="Times New Roman" w:cs="Times New Roman"/>
          <w:i/>
          <w:sz w:val="20"/>
          <w:szCs w:val="20"/>
        </w:rPr>
        <w:t>An</w:t>
      </w:r>
      <w:r w:rsidR="006C4D60" w:rsidRPr="00E8378F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="006C4D60" w:rsidRPr="00E8378F">
        <w:rPr>
          <w:rFonts w:ascii="Times New Roman" w:hAnsi="Times New Roman" w:cs="Times New Roman"/>
          <w:i/>
          <w:sz w:val="20"/>
          <w:szCs w:val="20"/>
        </w:rPr>
        <w:t>arabiensis</w:t>
      </w:r>
      <w:proofErr w:type="spellEnd"/>
      <w:r w:rsidR="006C4D60" w:rsidRPr="00E8378F">
        <w:rPr>
          <w:rFonts w:ascii="Times New Roman" w:hAnsi="Times New Roman" w:cs="Times New Roman"/>
          <w:sz w:val="20"/>
          <w:szCs w:val="20"/>
        </w:rPr>
        <w:t xml:space="preserve"> by different zones and collection methods </w:t>
      </w:r>
    </w:p>
    <w:tbl>
      <w:tblPr>
        <w:tblStyle w:val="TableGrid"/>
        <w:tblW w:w="12950" w:type="dxa"/>
        <w:tblLayout w:type="fixed"/>
        <w:tblLook w:val="04A0" w:firstRow="1" w:lastRow="0" w:firstColumn="1" w:lastColumn="0" w:noHBand="0" w:noVBand="1"/>
      </w:tblPr>
      <w:tblGrid>
        <w:gridCol w:w="1438"/>
        <w:gridCol w:w="1439"/>
        <w:gridCol w:w="1439"/>
        <w:gridCol w:w="1984"/>
        <w:gridCol w:w="1258"/>
        <w:gridCol w:w="1348"/>
        <w:gridCol w:w="1348"/>
        <w:gridCol w:w="1348"/>
        <w:gridCol w:w="1348"/>
      </w:tblGrid>
      <w:tr w:rsidR="006C4D60" w:rsidRPr="00E8378F" w:rsidTr="00F02772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Numbe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Typ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C4D60" w:rsidRPr="00E8378F" w:rsidRDefault="006C4D60" w:rsidP="00470F5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ndom Variabl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xed Variables</w:t>
            </w:r>
            <w:r w:rsidR="00470F58"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 Coefficients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  <w:r w:rsidR="00203FFD"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D60" w:rsidRPr="00E8378F" w:rsidRDefault="00DF27F8" w:rsidP="00D92E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D60" w:rsidRPr="00E8378F" w:rsidRDefault="000A46BE" w:rsidP="000A46B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="00DF27F8"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  <w:r w:rsidR="00203FFD" w:rsidRPr="00E8378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C4D60" w:rsidRPr="00E8378F" w:rsidRDefault="002D32AC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C4D60" w:rsidRPr="00E8378F" w:rsidRDefault="00793491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59468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2519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.64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00827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187.7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2.960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56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18.8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season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0.123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279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0.96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332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method clay</w:t>
            </w:r>
            <w:r w:rsidR="00F02772"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994" w:rsidRPr="00E837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320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0.18108 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77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076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method hlc</w:t>
            </w:r>
            <w:r w:rsidR="00203FFD" w:rsidRPr="00E837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0448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12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833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method pit</w:t>
            </w:r>
            <w:r w:rsidR="00F02772"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994" w:rsidRPr="00E8378F">
              <w:rPr>
                <w:rFonts w:ascii="Times New Roman" w:hAnsi="Times New Roman" w:cs="Times New Roman"/>
                <w:sz w:val="20"/>
                <w:szCs w:val="20"/>
              </w:rPr>
              <w:t>shelt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737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02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8.5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F02772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6C4D60" w:rsidRPr="00E8378F"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994" w:rsidRPr="00E8378F">
              <w:rPr>
                <w:rFonts w:ascii="Times New Roman" w:hAnsi="Times New Roman" w:cs="Times New Roman"/>
                <w:sz w:val="20"/>
                <w:szCs w:val="20"/>
              </w:rPr>
              <w:t>nets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093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0892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0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938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2D32AC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93491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70609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500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4.70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185.6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2.9854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5583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19.1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method clay</w:t>
            </w:r>
            <w:r w:rsidR="00F02772"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994" w:rsidRPr="00E837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9315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7867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6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0.00616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095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method pit</w:t>
            </w:r>
            <w:r w:rsidR="00F02772"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994" w:rsidRPr="00E8378F">
              <w:rPr>
                <w:rFonts w:ascii="Times New Roman" w:hAnsi="Times New Roman" w:cs="Times New Roman"/>
                <w:sz w:val="20"/>
                <w:szCs w:val="20"/>
              </w:rPr>
              <w:t>shelt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7384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952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8.9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1c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2D32AC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Linear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93491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3760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079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7.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304.9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2.940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55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18.8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2</w:t>
            </w:r>
            <w:r w:rsidR="00203FFD" w:rsidRPr="00E8378F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  <w:r w:rsidR="00203FFD" w:rsidRPr="00E8378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house number, clu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0.0076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3063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979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150.2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2.85274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3447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8.27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method clay</w:t>
            </w:r>
            <w:r w:rsidR="00F02772"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994" w:rsidRPr="00E8378F">
              <w:rPr>
                <w:rFonts w:ascii="Times New Roman" w:hAnsi="Times New Roman" w:cs="Times New Roman"/>
                <w:sz w:val="20"/>
                <w:szCs w:val="20"/>
              </w:rPr>
              <w:t>po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66398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130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3.1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0018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method </w:t>
            </w:r>
            <w:proofErr w:type="spellStart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hlc</w:t>
            </w:r>
            <w:proofErr w:type="spellEnd"/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5739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665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334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method pit</w:t>
            </w:r>
            <w:r w:rsidR="00F02772"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31994" w:rsidRPr="00E8378F">
              <w:rPr>
                <w:rFonts w:ascii="Times New Roman" w:hAnsi="Times New Roman" w:cs="Times New Roman"/>
                <w:sz w:val="20"/>
                <w:szCs w:val="20"/>
              </w:rPr>
              <w:t>shelter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.05227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31903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6.4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32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30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4.33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280.4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3.025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43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6.9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07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6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6.64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228.4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2.923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6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17.6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house 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62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33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4.6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191.4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2.88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31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12.4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date:house</w:t>
            </w:r>
            <w:proofErr w:type="spellEnd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 number, house numb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83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32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38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192.7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2.904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3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12.29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date:cluster</w:t>
            </w:r>
            <w:proofErr w:type="spellEnd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, clu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30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317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4.1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206.0</w:t>
            </w:r>
          </w:p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3.19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46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6.8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NBMM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house number:(</w:t>
            </w:r>
            <w:proofErr w:type="spellStart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date:cluster</w:t>
            </w:r>
            <w:proofErr w:type="spellEnd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e:cluster</w:t>
            </w:r>
            <w:proofErr w:type="spellEnd"/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, clust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tercept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1.02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29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3.4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0005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2219.6</w:t>
            </w:r>
          </w:p>
        </w:tc>
      </w:tr>
      <w:tr w:rsidR="006C4D60" w:rsidRPr="00E8378F" w:rsidTr="00F02772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zon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3.3375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D60" w:rsidRPr="00E8378F" w:rsidRDefault="00731994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0.4457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-7.48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8378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D60" w:rsidRPr="00E8378F" w:rsidRDefault="006C4D60" w:rsidP="00D92E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</w:p>
        </w:tc>
      </w:tr>
    </w:tbl>
    <w:p w:rsidR="000A46BE" w:rsidRPr="00E8378F" w:rsidRDefault="00203FFD" w:rsidP="00D92E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A46BE" w:rsidRPr="00E8378F">
        <w:rPr>
          <w:rFonts w:ascii="Times New Roman" w:hAnsi="Times New Roman" w:cs="Times New Roman"/>
          <w:sz w:val="20"/>
          <w:szCs w:val="20"/>
        </w:rPr>
        <w:t>S.E., standard error</w:t>
      </w:r>
    </w:p>
    <w:p w:rsidR="000A46BE" w:rsidRPr="00E8378F" w:rsidRDefault="00203FFD" w:rsidP="00D92E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A46BE" w:rsidRPr="00E8378F">
        <w:rPr>
          <w:rFonts w:ascii="Times New Roman" w:hAnsi="Times New Roman" w:cs="Times New Roman"/>
          <w:sz w:val="20"/>
          <w:szCs w:val="20"/>
        </w:rPr>
        <w:t xml:space="preserve">AIC, </w:t>
      </w:r>
      <w:proofErr w:type="spellStart"/>
      <w:r w:rsidR="000A46BE" w:rsidRPr="00E8378F">
        <w:rPr>
          <w:rFonts w:ascii="Times New Roman" w:hAnsi="Times New Roman" w:cs="Times New Roman"/>
          <w:sz w:val="20"/>
          <w:szCs w:val="20"/>
        </w:rPr>
        <w:t>akaike</w:t>
      </w:r>
      <w:proofErr w:type="spellEnd"/>
      <w:r w:rsidR="000A46BE" w:rsidRPr="00E8378F">
        <w:rPr>
          <w:rFonts w:ascii="Times New Roman" w:hAnsi="Times New Roman" w:cs="Times New Roman"/>
          <w:sz w:val="20"/>
          <w:szCs w:val="20"/>
        </w:rPr>
        <w:t xml:space="preserve"> information criterion</w:t>
      </w:r>
    </w:p>
    <w:p w:rsidR="0032798F" w:rsidRPr="00E8378F" w:rsidRDefault="00203FFD" w:rsidP="00D92E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proofErr w:type="spellStart"/>
      <w:r w:rsidR="0032798F" w:rsidRPr="00E8378F">
        <w:rPr>
          <w:rFonts w:ascii="Times New Roman" w:hAnsi="Times New Roman" w:cs="Times New Roman"/>
          <w:sz w:val="20"/>
          <w:szCs w:val="20"/>
        </w:rPr>
        <w:t>hlc</w:t>
      </w:r>
      <w:proofErr w:type="spellEnd"/>
      <w:r w:rsidR="0032798F" w:rsidRPr="00E8378F">
        <w:rPr>
          <w:rFonts w:ascii="Times New Roman" w:hAnsi="Times New Roman" w:cs="Times New Roman"/>
          <w:sz w:val="20"/>
          <w:szCs w:val="20"/>
        </w:rPr>
        <w:t xml:space="preserve">, </w:t>
      </w:r>
      <w:r w:rsidR="0032798F" w:rsidRPr="00E8378F">
        <w:rPr>
          <w:rFonts w:ascii="Times New Roman" w:hAnsi="Times New Roman"/>
          <w:sz w:val="20"/>
          <w:szCs w:val="20"/>
        </w:rPr>
        <w:t>human landing catches</w:t>
      </w:r>
    </w:p>
    <w:p w:rsidR="00857323" w:rsidRDefault="00203FFD" w:rsidP="00D92E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8378F">
        <w:rPr>
          <w:rFonts w:ascii="Times New Roman" w:hAnsi="Times New Roman" w:cs="Times New Roman"/>
          <w:sz w:val="20"/>
          <w:szCs w:val="20"/>
        </w:rPr>
        <w:t>Best model selected with the lowest AIC</w:t>
      </w:r>
    </w:p>
    <w:p w:rsidR="000A46BE" w:rsidRPr="00E8378F" w:rsidRDefault="00203FFD" w:rsidP="00D92E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 w:rsidRPr="00E8378F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0A46BE" w:rsidRPr="00E8378F">
        <w:rPr>
          <w:rFonts w:ascii="Times New Roman" w:hAnsi="Times New Roman" w:cs="Times New Roman"/>
          <w:sz w:val="20"/>
          <w:szCs w:val="20"/>
        </w:rPr>
        <w:t>NBMM, negative binomial mixed model</w:t>
      </w:r>
    </w:p>
    <w:p w:rsidR="00B67B22" w:rsidRPr="00E8378F" w:rsidRDefault="00B67B22" w:rsidP="00D92E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0A46BE" w:rsidRPr="00E8378F" w:rsidRDefault="000A46BE" w:rsidP="00D92EB5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0A46BE" w:rsidRPr="00E8378F" w:rsidSect="00DF77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7F1"/>
    <w:rsid w:val="00043BCB"/>
    <w:rsid w:val="00075306"/>
    <w:rsid w:val="000A46BE"/>
    <w:rsid w:val="00153A26"/>
    <w:rsid w:val="001C3EBA"/>
    <w:rsid w:val="001C5E6B"/>
    <w:rsid w:val="00203FFD"/>
    <w:rsid w:val="002C181F"/>
    <w:rsid w:val="002D32AC"/>
    <w:rsid w:val="0032798F"/>
    <w:rsid w:val="003B33FA"/>
    <w:rsid w:val="004540ED"/>
    <w:rsid w:val="00470F58"/>
    <w:rsid w:val="005579F5"/>
    <w:rsid w:val="005D4A76"/>
    <w:rsid w:val="006363A5"/>
    <w:rsid w:val="00673B7E"/>
    <w:rsid w:val="006A0815"/>
    <w:rsid w:val="006C4D60"/>
    <w:rsid w:val="00731262"/>
    <w:rsid w:val="00731994"/>
    <w:rsid w:val="0079060F"/>
    <w:rsid w:val="00793491"/>
    <w:rsid w:val="00845674"/>
    <w:rsid w:val="00857323"/>
    <w:rsid w:val="008741A5"/>
    <w:rsid w:val="008B67D1"/>
    <w:rsid w:val="008B7FBB"/>
    <w:rsid w:val="00933FA3"/>
    <w:rsid w:val="009508FF"/>
    <w:rsid w:val="00997C6F"/>
    <w:rsid w:val="009D31BE"/>
    <w:rsid w:val="00A936BD"/>
    <w:rsid w:val="00B05C04"/>
    <w:rsid w:val="00B67B22"/>
    <w:rsid w:val="00CE2500"/>
    <w:rsid w:val="00D92EB5"/>
    <w:rsid w:val="00DF27F8"/>
    <w:rsid w:val="00DF77F1"/>
    <w:rsid w:val="00E8378F"/>
    <w:rsid w:val="00EC4DC1"/>
    <w:rsid w:val="00EC6DBE"/>
    <w:rsid w:val="00F02772"/>
    <w:rsid w:val="00FD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C66B12-38F7-44D8-8515-15956825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77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7F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3F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F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FCC29-0664-49E2-A7DF-3FA967D7E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2-10-01T10:26:00Z</dcterms:created>
  <dcterms:modified xsi:type="dcterms:W3CDTF">2022-10-01T10:26:00Z</dcterms:modified>
</cp:coreProperties>
</file>